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</w:rPr>
        <w:t>T</w:t>
      </w:r>
      <w:r>
        <w:rPr>
          <w:rFonts w:cs="Times New Roman" w:ascii="Times New Roman" w:hAnsi="Times New Roman"/>
          <w:b/>
          <w:bCs/>
          <w:color w:val="000000"/>
        </w:rPr>
        <w:t>able 6</w:t>
      </w:r>
      <w:r>
        <w:rPr>
          <w:rFonts w:cs="Times New Roman" w:ascii="Times New Roman" w:hAnsi="Times New Roman"/>
          <w:color w:val="000000"/>
        </w:rPr>
        <w:t xml:space="preserve"> The SNPs with nominal significance (</w:t>
      </w:r>
      <w:r>
        <w:rPr>
          <w:rFonts w:cs="Times New Roman" w:ascii="Times New Roman" w:hAnsi="Times New Roman"/>
          <w:i/>
          <w:iCs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5) in UK Biobank validation analysis</w:t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633"/>
        <w:gridCol w:w="1037"/>
        <w:gridCol w:w="1173"/>
        <w:gridCol w:w="638"/>
        <w:gridCol w:w="1078"/>
        <w:gridCol w:w="1506"/>
        <w:gridCol w:w="1506"/>
      </w:tblGrid>
      <w:tr>
        <w:trPr/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nd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TL gene (in brain tissue)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8096392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39731</w:t>
            </w:r>
            <w:bookmarkEnd w:id="0"/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q11.2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073535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8E-04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bookmarkStart w:id="1" w:name="_Hlk80993007"/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AP3K1</w:t>
            </w:r>
            <w:bookmarkEnd w:id="1"/>
          </w:p>
        </w:tc>
      </w:tr>
      <w:tr>
        <w:trPr/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33758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q11.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0403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0E-0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AP3K1</w:t>
            </w:r>
          </w:p>
        </w:tc>
      </w:tr>
      <w:tr>
        <w:trPr/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66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2358383</w:t>
            </w:r>
            <w:bookmarkEnd w:id="2"/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q11.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04046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E-0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AP3K1</w:t>
            </w:r>
          </w:p>
        </w:tc>
      </w:tr>
      <w:tr>
        <w:trPr/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4143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q26.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49353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2E-0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25050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q13.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7898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E-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03638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q26.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49243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6524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q13.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7878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E-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AM90A27P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20944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p22.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9717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3E-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IAA031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OLE_LINK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261134</w:t>
            </w:r>
            <w:bookmarkEnd w:id="3"/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p22.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813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bookmarkStart w:id="4" w:name="_Hlk80974947"/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NRD1ASP</w:t>
            </w:r>
            <w:bookmarkEnd w:id="4"/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HCG4, HCG4P3, HCP5B, HLA-A, HLA-F, HLA-F-AS1, HLA-H, HLA-K, HLA-V, HLA-W, PPP1R11, RNF39, RPL23AP1, </w:t>
            </w:r>
            <w:bookmarkStart w:id="5" w:name="OLE_LINK3"/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NRD1</w:t>
            </w:r>
            <w:bookmarkEnd w:id="5"/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, ZNRD1ASP</w:t>
            </w:r>
          </w:p>
        </w:tc>
      </w:tr>
      <w:tr>
        <w:trPr/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20857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p22.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023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IAA031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6" w:name="OLE_LINK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213116</w:t>
            </w:r>
            <w:bookmarkEnd w:id="6"/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p22.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9463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3E-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IAA031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12758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p16.1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74517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0E-0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IAA023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SNP, nucleotide polymorphism; Chr, chromosome; BP, base pair; eQTL, expression quantitative trait loci.</w:t>
      </w:r>
    </w:p>
    <w:sectPr>
      <w:type w:val="nextPage"/>
      <w:pgSz w:w="11906" w:h="16838"/>
      <w:pgMar w:left="1588" w:right="158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2:17:00Z</dcterms:created>
  <dc:creator>29913</dc:creator>
  <dc:description/>
  <cp:keywords/>
  <dc:language>en-US</dc:language>
  <cp:lastModifiedBy>孙 静</cp:lastModifiedBy>
  <dcterms:modified xsi:type="dcterms:W3CDTF">2022-05-27T05:45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